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9949B" w14:textId="77777777" w:rsidR="00FA2BEB" w:rsidRDefault="00FA2BEB" w:rsidP="00FA2BEB">
      <w:pPr>
        <w:pStyle w:val="ListParagraph"/>
        <w:spacing w:line="240" w:lineRule="auto"/>
        <w:ind w:left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A</w:t>
      </w:r>
    </w:p>
    <w:p w14:paraId="6F61D414" w14:textId="6607014B" w:rsidR="00122B69" w:rsidRPr="0072720D" w:rsidRDefault="00122B69" w:rsidP="00FA2BEB">
      <w:pPr>
        <w:pStyle w:val="ListParagraph"/>
        <w:spacing w:line="240" w:lineRule="auto"/>
        <w:ind w:left="0"/>
        <w:jc w:val="center"/>
        <w:rPr>
          <w:rFonts w:ascii="Arial" w:hAnsi="Arial" w:cs="Arial"/>
          <w:b/>
          <w:bCs/>
          <w:sz w:val="24"/>
          <w:szCs w:val="24"/>
        </w:rPr>
      </w:pPr>
      <w:r w:rsidRPr="0072720D">
        <w:rPr>
          <w:rFonts w:ascii="Arial" w:hAnsi="Arial" w:cs="Arial"/>
          <w:b/>
          <w:bCs/>
          <w:sz w:val="24"/>
          <w:szCs w:val="24"/>
        </w:rPr>
        <w:t>Standard Workshop Evaluation Survey</w:t>
      </w:r>
    </w:p>
    <w:p w14:paraId="1711FCA7" w14:textId="77777777" w:rsidR="00122B69" w:rsidRPr="005B5CB6" w:rsidRDefault="00122B69" w:rsidP="00122B69">
      <w:pPr>
        <w:spacing w:after="0"/>
        <w:rPr>
          <w:rFonts w:ascii="Arial" w:hAnsi="Arial" w:cs="Arial"/>
          <w:b/>
          <w:sz w:val="24"/>
          <w:szCs w:val="24"/>
        </w:rPr>
      </w:pPr>
      <w:r w:rsidRPr="005B5CB6">
        <w:rPr>
          <w:rFonts w:ascii="Arial" w:hAnsi="Arial" w:cs="Arial"/>
          <w:b/>
          <w:sz w:val="24"/>
          <w:szCs w:val="24"/>
        </w:rPr>
        <w:t>Workshop Evaluation</w:t>
      </w:r>
    </w:p>
    <w:p w14:paraId="28165009" w14:textId="77777777" w:rsidR="00122B69" w:rsidRPr="005B5CB6" w:rsidRDefault="00122B69" w:rsidP="00122B69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5B5CB6">
        <w:rPr>
          <w:rFonts w:ascii="Arial" w:hAnsi="Arial" w:cs="Arial"/>
          <w:b/>
          <w:bCs/>
          <w:sz w:val="24"/>
          <w:szCs w:val="24"/>
        </w:rPr>
        <w:t xml:space="preserve">Date: </w:t>
      </w:r>
    </w:p>
    <w:p w14:paraId="7B093A0A" w14:textId="77777777" w:rsidR="00122B69" w:rsidRPr="005B5CB6" w:rsidRDefault="00122B69" w:rsidP="00122B69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5B5CB6">
        <w:rPr>
          <w:rFonts w:ascii="Arial" w:hAnsi="Arial" w:cs="Arial"/>
          <w:b/>
          <w:bCs/>
          <w:sz w:val="24"/>
          <w:szCs w:val="24"/>
        </w:rPr>
        <w:t xml:space="preserve">Workshop Title: </w:t>
      </w:r>
    </w:p>
    <w:p w14:paraId="2C048A7E" w14:textId="77777777" w:rsidR="00122B69" w:rsidRPr="005B5CB6" w:rsidRDefault="00122B69" w:rsidP="00122B69">
      <w:pPr>
        <w:spacing w:after="0"/>
        <w:rPr>
          <w:rFonts w:ascii="Arial" w:hAnsi="Arial" w:cs="Arial"/>
          <w:b/>
          <w:sz w:val="24"/>
          <w:szCs w:val="24"/>
        </w:rPr>
      </w:pPr>
    </w:p>
    <w:p w14:paraId="4541DD2A" w14:textId="77777777" w:rsidR="00122B69" w:rsidRPr="005B5CB6" w:rsidRDefault="00122B69" w:rsidP="00122B69">
      <w:pPr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How would you rate the following?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34"/>
        <w:gridCol w:w="1830"/>
        <w:gridCol w:w="1843"/>
        <w:gridCol w:w="1696"/>
        <w:gridCol w:w="270"/>
        <w:gridCol w:w="172"/>
        <w:gridCol w:w="360"/>
        <w:gridCol w:w="450"/>
        <w:gridCol w:w="450"/>
        <w:gridCol w:w="445"/>
      </w:tblGrid>
      <w:tr w:rsidR="00122B69" w:rsidRPr="005B5CB6" w14:paraId="4F65BBA6" w14:textId="77777777" w:rsidTr="000D11CD">
        <w:tc>
          <w:tcPr>
            <w:tcW w:w="1834" w:type="dxa"/>
          </w:tcPr>
          <w:p w14:paraId="0ACE627D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Poor</w:t>
            </w:r>
          </w:p>
        </w:tc>
        <w:tc>
          <w:tcPr>
            <w:tcW w:w="1830" w:type="dxa"/>
          </w:tcPr>
          <w:p w14:paraId="2AA4FACD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Fair</w:t>
            </w:r>
          </w:p>
        </w:tc>
        <w:tc>
          <w:tcPr>
            <w:tcW w:w="1843" w:type="dxa"/>
          </w:tcPr>
          <w:p w14:paraId="16365674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Average</w:t>
            </w:r>
          </w:p>
        </w:tc>
        <w:tc>
          <w:tcPr>
            <w:tcW w:w="1966" w:type="dxa"/>
            <w:gridSpan w:val="2"/>
          </w:tcPr>
          <w:p w14:paraId="3D9F5AA9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Good</w:t>
            </w:r>
          </w:p>
        </w:tc>
        <w:tc>
          <w:tcPr>
            <w:tcW w:w="1877" w:type="dxa"/>
            <w:gridSpan w:val="5"/>
          </w:tcPr>
          <w:p w14:paraId="2565D9EA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Excellent</w:t>
            </w:r>
          </w:p>
        </w:tc>
      </w:tr>
      <w:tr w:rsidR="00122B69" w:rsidRPr="005B5CB6" w14:paraId="43D8EBA8" w14:textId="77777777" w:rsidTr="000D11CD">
        <w:tc>
          <w:tcPr>
            <w:tcW w:w="1834" w:type="dxa"/>
          </w:tcPr>
          <w:p w14:paraId="0CDCC0C0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830" w:type="dxa"/>
          </w:tcPr>
          <w:p w14:paraId="0BDB3961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434F77B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966" w:type="dxa"/>
            <w:gridSpan w:val="2"/>
          </w:tcPr>
          <w:p w14:paraId="2F072132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877" w:type="dxa"/>
            <w:gridSpan w:val="5"/>
          </w:tcPr>
          <w:p w14:paraId="3F914A37" w14:textId="77777777" w:rsidR="00122B69" w:rsidRPr="005B5CB6" w:rsidRDefault="00122B69" w:rsidP="000D11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</w:tr>
      <w:tr w:rsidR="00122B69" w:rsidRPr="005B5CB6" w14:paraId="5CCEA2F2" w14:textId="77777777" w:rsidTr="000D11CD">
        <w:tc>
          <w:tcPr>
            <w:tcW w:w="7203" w:type="dxa"/>
            <w:gridSpan w:val="4"/>
          </w:tcPr>
          <w:p w14:paraId="73D5776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2" w:type="dxa"/>
            <w:gridSpan w:val="2"/>
            <w:shd w:val="clear" w:color="auto" w:fill="000000" w:themeFill="text1"/>
          </w:tcPr>
          <w:p w14:paraId="5F528F6B" w14:textId="77777777" w:rsidR="00122B69" w:rsidRPr="005B5CB6" w:rsidRDefault="00122B69" w:rsidP="000D11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360" w:type="dxa"/>
            <w:shd w:val="clear" w:color="auto" w:fill="000000" w:themeFill="text1"/>
          </w:tcPr>
          <w:p w14:paraId="7D54F660" w14:textId="77777777" w:rsidR="00122B69" w:rsidRPr="005B5CB6" w:rsidRDefault="00122B69" w:rsidP="000D11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000000" w:themeFill="text1"/>
          </w:tcPr>
          <w:p w14:paraId="3F7CC067" w14:textId="77777777" w:rsidR="00122B69" w:rsidRPr="005B5CB6" w:rsidRDefault="00122B69" w:rsidP="000D11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000000" w:themeFill="text1"/>
          </w:tcPr>
          <w:p w14:paraId="2FEE0F41" w14:textId="77777777" w:rsidR="00122B69" w:rsidRPr="005B5CB6" w:rsidRDefault="00122B69" w:rsidP="000D11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445" w:type="dxa"/>
            <w:shd w:val="clear" w:color="auto" w:fill="000000" w:themeFill="text1"/>
          </w:tcPr>
          <w:p w14:paraId="5ACBF04D" w14:textId="77777777" w:rsidR="00122B69" w:rsidRPr="005B5CB6" w:rsidRDefault="00122B69" w:rsidP="000D11C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5CB6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</w:tr>
      <w:tr w:rsidR="00122B69" w:rsidRPr="005B5CB6" w14:paraId="2F7EC74E" w14:textId="77777777" w:rsidTr="000D11CD">
        <w:tc>
          <w:tcPr>
            <w:tcW w:w="7203" w:type="dxa"/>
            <w:gridSpan w:val="4"/>
          </w:tcPr>
          <w:p w14:paraId="7E4E0A1B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Value of workshop in meeting your needs</w:t>
            </w:r>
          </w:p>
        </w:tc>
        <w:tc>
          <w:tcPr>
            <w:tcW w:w="442" w:type="dxa"/>
            <w:gridSpan w:val="2"/>
          </w:tcPr>
          <w:p w14:paraId="12E6B91A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3857E7B2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1F607BE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37EC18F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40D466F6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2B689F9A" w14:textId="77777777" w:rsidTr="000D11CD">
        <w:tc>
          <w:tcPr>
            <w:tcW w:w="7203" w:type="dxa"/>
            <w:gridSpan w:val="4"/>
          </w:tcPr>
          <w:p w14:paraId="2DB0D04E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Expertise of the presenter(s)</w:t>
            </w:r>
          </w:p>
        </w:tc>
        <w:tc>
          <w:tcPr>
            <w:tcW w:w="442" w:type="dxa"/>
            <w:gridSpan w:val="2"/>
          </w:tcPr>
          <w:p w14:paraId="7334196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30C0435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AE3304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8C0C473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763D5EBE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10F683C8" w14:textId="77777777" w:rsidTr="000D11CD">
        <w:tc>
          <w:tcPr>
            <w:tcW w:w="7203" w:type="dxa"/>
            <w:gridSpan w:val="4"/>
          </w:tcPr>
          <w:p w14:paraId="67BFA518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Presentation techniques of the presenter(s)</w:t>
            </w:r>
          </w:p>
        </w:tc>
        <w:tc>
          <w:tcPr>
            <w:tcW w:w="442" w:type="dxa"/>
            <w:gridSpan w:val="2"/>
          </w:tcPr>
          <w:p w14:paraId="3E2D74DE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70E938BE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3E32D7E5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3F91443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42F375AF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6D5F1B2B" w14:textId="77777777" w:rsidTr="000D11CD">
        <w:tc>
          <w:tcPr>
            <w:tcW w:w="7203" w:type="dxa"/>
            <w:gridSpan w:val="4"/>
          </w:tcPr>
          <w:p w14:paraId="5C2A54E3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Your learning experience overall</w:t>
            </w:r>
          </w:p>
        </w:tc>
        <w:tc>
          <w:tcPr>
            <w:tcW w:w="442" w:type="dxa"/>
            <w:gridSpan w:val="2"/>
          </w:tcPr>
          <w:p w14:paraId="5F07825F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3E2164A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21F5B52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7FF2DE9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0391045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36646DC4" w14:textId="77777777" w:rsidTr="000D11CD">
        <w:tc>
          <w:tcPr>
            <w:tcW w:w="7203" w:type="dxa"/>
            <w:gridSpan w:val="4"/>
          </w:tcPr>
          <w:p w14:paraId="74A243F8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Usefulness of handouts or other “take-aways”</w:t>
            </w:r>
          </w:p>
        </w:tc>
        <w:tc>
          <w:tcPr>
            <w:tcW w:w="442" w:type="dxa"/>
            <w:gridSpan w:val="2"/>
          </w:tcPr>
          <w:p w14:paraId="10166AF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471278E5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AB4CA0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4B62F8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0C4B0DFE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4E6E909C" w14:textId="77777777" w:rsidTr="000D11CD">
        <w:tc>
          <w:tcPr>
            <w:tcW w:w="7203" w:type="dxa"/>
            <w:gridSpan w:val="4"/>
          </w:tcPr>
          <w:p w14:paraId="45D3BD49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Clarity of objectives</w:t>
            </w:r>
          </w:p>
        </w:tc>
        <w:tc>
          <w:tcPr>
            <w:tcW w:w="442" w:type="dxa"/>
            <w:gridSpan w:val="2"/>
          </w:tcPr>
          <w:p w14:paraId="6711857D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263B02C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0E725A6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E9C2D7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4889181B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47D24BDB" w14:textId="77777777" w:rsidTr="000D11CD">
        <w:tc>
          <w:tcPr>
            <w:tcW w:w="7203" w:type="dxa"/>
            <w:gridSpan w:val="4"/>
          </w:tcPr>
          <w:p w14:paraId="02AE917C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Active involvement of participants in learning experience</w:t>
            </w:r>
          </w:p>
        </w:tc>
        <w:tc>
          <w:tcPr>
            <w:tcW w:w="442" w:type="dxa"/>
            <w:gridSpan w:val="2"/>
          </w:tcPr>
          <w:p w14:paraId="7E0FE93B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43737C9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07E821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051AE21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689218E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01E1447D" w14:textId="77777777" w:rsidTr="000D11CD">
        <w:tc>
          <w:tcPr>
            <w:tcW w:w="7203" w:type="dxa"/>
            <w:gridSpan w:val="4"/>
          </w:tcPr>
          <w:p w14:paraId="69B4E6A6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Timeliness of the material presented</w:t>
            </w:r>
          </w:p>
        </w:tc>
        <w:tc>
          <w:tcPr>
            <w:tcW w:w="442" w:type="dxa"/>
            <w:gridSpan w:val="2"/>
          </w:tcPr>
          <w:p w14:paraId="5C016331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3C47366D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12FFD575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BACA585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2956CC1D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576857B6" w14:textId="77777777" w:rsidTr="000D11CD">
        <w:tc>
          <w:tcPr>
            <w:tcW w:w="7203" w:type="dxa"/>
            <w:gridSpan w:val="4"/>
          </w:tcPr>
          <w:p w14:paraId="3A0D1B9E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Use of practical examples</w:t>
            </w:r>
          </w:p>
        </w:tc>
        <w:tc>
          <w:tcPr>
            <w:tcW w:w="442" w:type="dxa"/>
            <w:gridSpan w:val="2"/>
          </w:tcPr>
          <w:p w14:paraId="23E95CB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4A957FB6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45156A9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1F7680AA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2032C97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0D329D3F" w14:textId="77777777" w:rsidTr="000D11CD">
        <w:tc>
          <w:tcPr>
            <w:tcW w:w="7203" w:type="dxa"/>
            <w:gridSpan w:val="4"/>
          </w:tcPr>
          <w:p w14:paraId="58F9CDC3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Use of activities</w:t>
            </w:r>
          </w:p>
        </w:tc>
        <w:tc>
          <w:tcPr>
            <w:tcW w:w="442" w:type="dxa"/>
            <w:gridSpan w:val="2"/>
          </w:tcPr>
          <w:p w14:paraId="02579A3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75C40ACA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CDEED4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F41C45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691607B5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212531BA" w14:textId="77777777" w:rsidTr="000D11CD">
        <w:tc>
          <w:tcPr>
            <w:tcW w:w="7203" w:type="dxa"/>
            <w:gridSpan w:val="4"/>
          </w:tcPr>
          <w:p w14:paraId="69C74257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Use of technology in a virtual environment</w:t>
            </w:r>
          </w:p>
        </w:tc>
        <w:tc>
          <w:tcPr>
            <w:tcW w:w="442" w:type="dxa"/>
            <w:gridSpan w:val="2"/>
          </w:tcPr>
          <w:p w14:paraId="1C48F64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1BA54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DA07F31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13C51F1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32206DE8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2B69" w:rsidRPr="005B5CB6" w14:paraId="7817A17B" w14:textId="77777777" w:rsidTr="000D11CD">
        <w:tc>
          <w:tcPr>
            <w:tcW w:w="7203" w:type="dxa"/>
            <w:gridSpan w:val="4"/>
          </w:tcPr>
          <w:p w14:paraId="2AF17B3F" w14:textId="77777777" w:rsidR="00122B69" w:rsidRPr="005B5CB6" w:rsidRDefault="00122B69" w:rsidP="00122B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5B5CB6">
              <w:rPr>
                <w:rFonts w:ascii="Arial" w:hAnsi="Arial" w:cs="Arial"/>
                <w:sz w:val="24"/>
                <w:szCs w:val="24"/>
              </w:rPr>
              <w:t>Overall rating of the session</w:t>
            </w:r>
          </w:p>
        </w:tc>
        <w:tc>
          <w:tcPr>
            <w:tcW w:w="442" w:type="dxa"/>
            <w:gridSpan w:val="2"/>
          </w:tcPr>
          <w:p w14:paraId="0D11EF1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" w:type="dxa"/>
          </w:tcPr>
          <w:p w14:paraId="040DF89C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7073571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A99EF70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</w:tcPr>
          <w:p w14:paraId="5E838F27" w14:textId="77777777" w:rsidR="00122B69" w:rsidRPr="005B5CB6" w:rsidRDefault="00122B69" w:rsidP="000D11C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D9AF57A" w14:textId="77777777" w:rsidR="00122B69" w:rsidRPr="005B5CB6" w:rsidRDefault="00122B69" w:rsidP="00122B69">
      <w:pPr>
        <w:rPr>
          <w:rFonts w:ascii="Arial" w:hAnsi="Arial" w:cs="Arial"/>
          <w:sz w:val="24"/>
          <w:szCs w:val="24"/>
        </w:rPr>
      </w:pPr>
    </w:p>
    <w:p w14:paraId="7CC824A8" w14:textId="77777777" w:rsidR="00122B69" w:rsidRPr="005B5CB6" w:rsidRDefault="00122B69" w:rsidP="00122B6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 xml:space="preserve">Would you recommend this workshop to others? </w:t>
      </w:r>
      <w:r w:rsidRPr="005B5CB6">
        <w:rPr>
          <w:rFonts w:ascii="Arial" w:hAnsi="Arial" w:cs="Arial"/>
          <w:sz w:val="24"/>
          <w:szCs w:val="24"/>
        </w:rPr>
        <w:tab/>
        <w:t>Yes __</w:t>
      </w:r>
      <w:r w:rsidRPr="005B5CB6">
        <w:rPr>
          <w:rFonts w:ascii="Arial" w:hAnsi="Arial" w:cs="Arial"/>
          <w:sz w:val="24"/>
          <w:szCs w:val="24"/>
        </w:rPr>
        <w:tab/>
        <w:t>No __</w:t>
      </w:r>
    </w:p>
    <w:p w14:paraId="25332AFB" w14:textId="77777777" w:rsidR="00122B69" w:rsidRPr="005B5CB6" w:rsidRDefault="00122B69" w:rsidP="00122B6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Why?</w:t>
      </w:r>
    </w:p>
    <w:p w14:paraId="3704B307" w14:textId="77777777" w:rsidR="00122B69" w:rsidRPr="005B5CB6" w:rsidRDefault="00122B69" w:rsidP="00122B69">
      <w:pPr>
        <w:rPr>
          <w:rFonts w:ascii="Arial" w:hAnsi="Arial" w:cs="Arial"/>
          <w:sz w:val="24"/>
          <w:szCs w:val="24"/>
        </w:rPr>
      </w:pPr>
    </w:p>
    <w:p w14:paraId="4A54F733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What suggestions for improvement do you have?</w:t>
      </w:r>
    </w:p>
    <w:p w14:paraId="389C2955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59EA787F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131D7914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6CBABF0B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What did you learn today that you are will most likely use in your work?</w:t>
      </w:r>
    </w:p>
    <w:p w14:paraId="533FED79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56862B20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7431413D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20A0C077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What were you hoping would be covered, but was not?</w:t>
      </w:r>
    </w:p>
    <w:p w14:paraId="52046015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0CE6F114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12BB51E1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</w:p>
    <w:p w14:paraId="3740CE66" w14:textId="77777777" w:rsidR="00122B69" w:rsidRPr="005B5CB6" w:rsidRDefault="00122B69" w:rsidP="00122B69">
      <w:pPr>
        <w:spacing w:after="0"/>
        <w:rPr>
          <w:rFonts w:ascii="Arial" w:hAnsi="Arial" w:cs="Arial"/>
          <w:sz w:val="24"/>
          <w:szCs w:val="24"/>
        </w:rPr>
      </w:pPr>
      <w:r w:rsidRPr="005B5CB6">
        <w:rPr>
          <w:rFonts w:ascii="Arial" w:hAnsi="Arial" w:cs="Arial"/>
          <w:sz w:val="24"/>
          <w:szCs w:val="24"/>
        </w:rPr>
        <w:t>Other comments?</w:t>
      </w:r>
    </w:p>
    <w:p w14:paraId="4C3AF898" w14:textId="77777777" w:rsidR="00122B69" w:rsidRDefault="00122B69" w:rsidP="00122B69">
      <w:pPr>
        <w:rPr>
          <w:rFonts w:ascii="Arial" w:hAnsi="Arial" w:cs="Arial"/>
          <w:b/>
          <w:sz w:val="24"/>
          <w:szCs w:val="24"/>
        </w:rPr>
      </w:pPr>
    </w:p>
    <w:p w14:paraId="0C35BFCD" w14:textId="77777777" w:rsidR="00CB1963" w:rsidRDefault="00E17645"/>
    <w:sectPr w:rsidR="00CB1963" w:rsidSect="00F42A8D">
      <w:footerReference w:type="default" r:id="rId7"/>
      <w:pgSz w:w="12240" w:h="15840" w:code="1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AA2FD" w14:textId="77777777" w:rsidR="006B14B1" w:rsidRDefault="006B14B1">
      <w:pPr>
        <w:spacing w:after="0" w:line="240" w:lineRule="auto"/>
      </w:pPr>
      <w:r>
        <w:separator/>
      </w:r>
    </w:p>
  </w:endnote>
  <w:endnote w:type="continuationSeparator" w:id="0">
    <w:p w14:paraId="039BDC9A" w14:textId="77777777" w:rsidR="006B14B1" w:rsidRDefault="006B1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4621D" w14:textId="42E611DB" w:rsidR="00862966" w:rsidRPr="00862966" w:rsidRDefault="00E17645">
    <w:pPr>
      <w:pStyle w:val="Footer"/>
      <w:jc w:val="center"/>
      <w:rPr>
        <w:rFonts w:ascii="Arial" w:hAnsi="Arial" w:cs="Arial"/>
        <w:sz w:val="24"/>
        <w:szCs w:val="24"/>
      </w:rPr>
    </w:pPr>
  </w:p>
  <w:p w14:paraId="3954BF43" w14:textId="77777777" w:rsidR="00862966" w:rsidRDefault="00E17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98A6E" w14:textId="77777777" w:rsidR="006B14B1" w:rsidRDefault="006B14B1">
      <w:pPr>
        <w:spacing w:after="0" w:line="240" w:lineRule="auto"/>
      </w:pPr>
      <w:r>
        <w:separator/>
      </w:r>
    </w:p>
  </w:footnote>
  <w:footnote w:type="continuationSeparator" w:id="0">
    <w:p w14:paraId="0CE3E73C" w14:textId="77777777" w:rsidR="006B14B1" w:rsidRDefault="006B1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570B2"/>
    <w:multiLevelType w:val="hybridMultilevel"/>
    <w:tmpl w:val="F7948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849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69"/>
    <w:rsid w:val="00122B69"/>
    <w:rsid w:val="00400656"/>
    <w:rsid w:val="00657F43"/>
    <w:rsid w:val="006B14B1"/>
    <w:rsid w:val="00761838"/>
    <w:rsid w:val="00823291"/>
    <w:rsid w:val="008F0010"/>
    <w:rsid w:val="00964D41"/>
    <w:rsid w:val="00E17645"/>
    <w:rsid w:val="00FA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25AA"/>
  <w15:chartTrackingRefBased/>
  <w15:docId w15:val="{D5E77332-FB58-4D3C-AEFD-BB23DC36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2B69"/>
    <w:pPr>
      <w:ind w:left="720"/>
      <w:contextualSpacing/>
    </w:pPr>
  </w:style>
  <w:style w:type="table" w:styleId="TableGrid">
    <w:name w:val="Table Grid"/>
    <w:basedOn w:val="TableNormal"/>
    <w:uiPriority w:val="39"/>
    <w:rsid w:val="00122B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2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B6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2B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BE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ke, Jackie (knapkeje)</dc:creator>
  <cp:keywords/>
  <dc:description/>
  <cp:lastModifiedBy>Knapke, Jackie (knapkeje)</cp:lastModifiedBy>
  <cp:revision>5</cp:revision>
  <dcterms:created xsi:type="dcterms:W3CDTF">2023-03-02T15:51:00Z</dcterms:created>
  <dcterms:modified xsi:type="dcterms:W3CDTF">2023-11-03T14:58:00Z</dcterms:modified>
</cp:coreProperties>
</file>